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743C47" w14:textId="762AE5A4" w:rsidR="00911499" w:rsidRPr="0042496A" w:rsidRDefault="00020F94" w:rsidP="00AF3AD0">
      <w:pPr>
        <w:jc w:val="center"/>
        <w:rPr>
          <w:color w:val="FF0000"/>
        </w:rPr>
      </w:pPr>
      <w:bookmarkStart w:id="0" w:name="_GoBack"/>
      <w:r w:rsidRPr="0041577F">
        <w:rPr>
          <w:b/>
          <w:color w:val="FF0000"/>
        </w:rPr>
        <w:t>Supplementary Table 1</w:t>
      </w:r>
      <w:r w:rsidR="009C7571" w:rsidRPr="0041577F">
        <w:rPr>
          <w:b/>
          <w:color w:val="FF0000"/>
        </w:rPr>
        <w:t>.</w:t>
      </w:r>
      <w:r w:rsidRPr="0041577F">
        <w:rPr>
          <w:b/>
          <w:color w:val="FF0000"/>
        </w:rPr>
        <w:t xml:space="preserve"> </w:t>
      </w:r>
      <w:bookmarkEnd w:id="0"/>
      <w:r w:rsidR="00151912" w:rsidRPr="0042496A">
        <w:rPr>
          <w:color w:val="FF0000"/>
        </w:rPr>
        <w:t>The distribution</w:t>
      </w:r>
      <w:r w:rsidRPr="0042496A">
        <w:rPr>
          <w:color w:val="FF0000"/>
        </w:rPr>
        <w:t xml:space="preserve"> of missing values</w:t>
      </w:r>
    </w:p>
    <w:tbl>
      <w:tblPr>
        <w:tblW w:w="4961" w:type="dxa"/>
        <w:jc w:val="center"/>
        <w:tblLayout w:type="fixed"/>
        <w:tblLook w:val="04A0" w:firstRow="1" w:lastRow="0" w:firstColumn="1" w:lastColumn="0" w:noHBand="0" w:noVBand="1"/>
      </w:tblPr>
      <w:tblGrid>
        <w:gridCol w:w="2693"/>
        <w:gridCol w:w="2268"/>
      </w:tblGrid>
      <w:tr w:rsidR="0042496A" w:rsidRPr="0042496A" w14:paraId="595ADBE3" w14:textId="77777777" w:rsidTr="00510936">
        <w:trPr>
          <w:trHeight w:val="168"/>
          <w:tblHeader/>
          <w:jc w:val="center"/>
        </w:trPr>
        <w:tc>
          <w:tcPr>
            <w:tcW w:w="2693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6397458" w14:textId="77777777" w:rsidR="00204057" w:rsidRPr="0042496A" w:rsidRDefault="00204057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Variables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53113E2" w14:textId="14CFDA5F" w:rsidR="00204057" w:rsidRPr="0042496A" w:rsidRDefault="00204057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n (%)</w:t>
            </w:r>
          </w:p>
        </w:tc>
      </w:tr>
      <w:tr w:rsidR="0042496A" w:rsidRPr="0042496A" w14:paraId="1FDFB359" w14:textId="77777777" w:rsidTr="00B021CD">
        <w:trPr>
          <w:trHeight w:val="184"/>
          <w:jc w:val="center"/>
        </w:trPr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DB282E3" w14:textId="4869D448" w:rsidR="005740E7" w:rsidRPr="0042496A" w:rsidRDefault="005740E7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Education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453F5C4" w14:textId="66A00F89" w:rsidR="005740E7" w:rsidRPr="0042496A" w:rsidRDefault="005740E7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137 (2.94%)</w:t>
            </w:r>
          </w:p>
        </w:tc>
      </w:tr>
      <w:tr w:rsidR="0042496A" w:rsidRPr="0042496A" w14:paraId="1A23A506" w14:textId="77777777" w:rsidTr="00B021CD">
        <w:trPr>
          <w:trHeight w:val="9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3F02137" w14:textId="57CD3EF2" w:rsidR="005740E7" w:rsidRPr="0042496A" w:rsidRDefault="005740E7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Marital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E372A8D" w14:textId="5D51B4D9" w:rsidR="005740E7" w:rsidRPr="0042496A" w:rsidRDefault="005740E7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130 (2.79%)</w:t>
            </w:r>
          </w:p>
        </w:tc>
      </w:tr>
      <w:tr w:rsidR="0042496A" w:rsidRPr="0042496A" w14:paraId="27E8ABAD" w14:textId="77777777" w:rsidTr="00B021CD">
        <w:trPr>
          <w:trHeight w:val="249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47EA82D" w14:textId="0F5F79BC" w:rsidR="005740E7" w:rsidRPr="0042496A" w:rsidRDefault="005740E7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Poverty-to-income rati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A06ADBF" w14:textId="1A94672B" w:rsidR="005740E7" w:rsidRPr="0042496A" w:rsidRDefault="005740E7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441 (9.47%)</w:t>
            </w:r>
          </w:p>
        </w:tc>
      </w:tr>
      <w:tr w:rsidR="0042496A" w:rsidRPr="0042496A" w14:paraId="47367CB6" w14:textId="77777777" w:rsidTr="00B021CD">
        <w:trPr>
          <w:trHeight w:val="9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40ECF83" w14:textId="06E7BC39" w:rsidR="005740E7" w:rsidRPr="0042496A" w:rsidRDefault="005740E7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Smok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73B88E3" w14:textId="0F410A33" w:rsidR="005740E7" w:rsidRPr="0042496A" w:rsidRDefault="005740E7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80 (1.72%)</w:t>
            </w:r>
          </w:p>
        </w:tc>
      </w:tr>
      <w:tr w:rsidR="0042496A" w:rsidRPr="0042496A" w14:paraId="19FE12F1" w14:textId="77777777" w:rsidTr="00B021CD">
        <w:trPr>
          <w:trHeight w:val="9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05B28AA" w14:textId="530BEECE" w:rsidR="005740E7" w:rsidRPr="0042496A" w:rsidRDefault="005740E7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Drink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433AD5E" w14:textId="69F9B549" w:rsidR="005740E7" w:rsidRPr="0042496A" w:rsidRDefault="005740E7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398 (8.54%)</w:t>
            </w:r>
          </w:p>
        </w:tc>
      </w:tr>
      <w:tr w:rsidR="0042496A" w:rsidRPr="0042496A" w14:paraId="373D989D" w14:textId="77777777" w:rsidTr="00B021CD">
        <w:trPr>
          <w:trHeight w:val="9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3295C86" w14:textId="4BFC5E08" w:rsidR="005740E7" w:rsidRPr="0042496A" w:rsidRDefault="005740E7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BM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4CF6AA1" w14:textId="1756A3FB" w:rsidR="005740E7" w:rsidRPr="0042496A" w:rsidRDefault="005740E7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109 (2.34%)</w:t>
            </w:r>
          </w:p>
        </w:tc>
      </w:tr>
      <w:tr w:rsidR="0042496A" w:rsidRPr="0042496A" w14:paraId="06B92A74" w14:textId="77777777" w:rsidTr="00B021CD">
        <w:trPr>
          <w:trHeight w:val="9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1149F05" w14:textId="1DCB00F2" w:rsidR="005740E7" w:rsidRPr="0042496A" w:rsidRDefault="005740E7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Uric aci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F255072" w14:textId="5E396712" w:rsidR="005740E7" w:rsidRPr="0042496A" w:rsidRDefault="005740E7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252 (5.41%)</w:t>
            </w:r>
          </w:p>
        </w:tc>
      </w:tr>
      <w:tr w:rsidR="0042496A" w:rsidRPr="0042496A" w14:paraId="561D3154" w14:textId="77777777" w:rsidTr="00B021CD">
        <w:trPr>
          <w:trHeight w:val="9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89E5692" w14:textId="47ACF97A" w:rsidR="005740E7" w:rsidRPr="0042496A" w:rsidRDefault="005740E7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WB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D6BDBE2" w14:textId="734A1A0C" w:rsidR="005740E7" w:rsidRPr="0042496A" w:rsidRDefault="005740E7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178 (3.82%)</w:t>
            </w:r>
          </w:p>
        </w:tc>
      </w:tr>
      <w:tr w:rsidR="0042496A" w:rsidRPr="0042496A" w14:paraId="6988287B" w14:textId="77777777" w:rsidTr="00B021CD">
        <w:trPr>
          <w:trHeight w:val="196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8FA484C" w14:textId="25CD38B3" w:rsidR="005740E7" w:rsidRPr="0042496A" w:rsidRDefault="005740E7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Phosphor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4B44AD9" w14:textId="3EDDD215" w:rsidR="005740E7" w:rsidRPr="0042496A" w:rsidRDefault="005740E7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250 (5.37%)</w:t>
            </w:r>
          </w:p>
        </w:tc>
      </w:tr>
      <w:tr w:rsidR="0042496A" w:rsidRPr="0042496A" w14:paraId="3A6D396C" w14:textId="77777777" w:rsidTr="00510936">
        <w:trPr>
          <w:trHeight w:val="196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1C877CF" w14:textId="69968AC3" w:rsidR="005740E7" w:rsidRPr="0042496A" w:rsidRDefault="005740E7" w:rsidP="00AA4794">
            <w:pPr>
              <w:rPr>
                <w:color w:val="FF0000"/>
              </w:rPr>
            </w:pPr>
            <w:r w:rsidRPr="0042496A">
              <w:rPr>
                <w:rFonts w:hint="eastAsia"/>
                <w:color w:val="FF0000"/>
              </w:rPr>
              <w:t>H</w:t>
            </w:r>
            <w:r w:rsidRPr="0042496A">
              <w:rPr>
                <w:color w:val="FF0000"/>
              </w:rPr>
              <w:t>emoglob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2A90D3A" w14:textId="4D7D77FF" w:rsidR="005740E7" w:rsidRPr="0042496A" w:rsidRDefault="005740E7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178 (3.82%)</w:t>
            </w:r>
          </w:p>
        </w:tc>
      </w:tr>
      <w:tr w:rsidR="0042496A" w:rsidRPr="0042496A" w14:paraId="0621B72A" w14:textId="77777777" w:rsidTr="00510936">
        <w:trPr>
          <w:trHeight w:val="129"/>
          <w:jc w:val="center"/>
        </w:trPr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FEC256B" w14:textId="58C54AD5" w:rsidR="00204057" w:rsidRPr="0042496A" w:rsidRDefault="005740E7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Depress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1644A58" w14:textId="5121CA54" w:rsidR="00204057" w:rsidRPr="0042496A" w:rsidRDefault="005740E7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366 (7.86%)</w:t>
            </w:r>
          </w:p>
        </w:tc>
      </w:tr>
    </w:tbl>
    <w:p w14:paraId="754A7A12" w14:textId="50EEAF7A" w:rsidR="00026D27" w:rsidRPr="0042496A" w:rsidRDefault="00026D27" w:rsidP="00AA4794">
      <w:pPr>
        <w:rPr>
          <w:color w:val="FF0000"/>
        </w:rPr>
      </w:pPr>
      <w:r w:rsidRPr="0042496A">
        <w:rPr>
          <w:color w:val="FF0000"/>
        </w:rPr>
        <w:br w:type="page"/>
      </w:r>
      <w:r w:rsidRPr="0042496A">
        <w:rPr>
          <w:b/>
          <w:bCs/>
          <w:color w:val="FF0000"/>
        </w:rPr>
        <w:lastRenderedPageBreak/>
        <w:t>Supplementary Table 2.</w:t>
      </w:r>
      <w:r w:rsidRPr="0042496A">
        <w:rPr>
          <w:color w:val="FF0000"/>
        </w:rPr>
        <w:t xml:space="preserve"> Sensitivity analysis before and after interpolation of missing values</w:t>
      </w:r>
    </w:p>
    <w:tbl>
      <w:tblPr>
        <w:tblW w:w="8391" w:type="dxa"/>
        <w:jc w:val="center"/>
        <w:tblLayout w:type="fixed"/>
        <w:tblLook w:val="04A0" w:firstRow="1" w:lastRow="0" w:firstColumn="1" w:lastColumn="0" w:noHBand="0" w:noVBand="1"/>
      </w:tblPr>
      <w:tblGrid>
        <w:gridCol w:w="2409"/>
        <w:gridCol w:w="1984"/>
        <w:gridCol w:w="1984"/>
        <w:gridCol w:w="1134"/>
        <w:gridCol w:w="880"/>
      </w:tblGrid>
      <w:tr w:rsidR="0042496A" w:rsidRPr="0042496A" w14:paraId="2167844F" w14:textId="77777777" w:rsidTr="00AA4794">
        <w:trPr>
          <w:trHeight w:val="168"/>
          <w:tblHeader/>
          <w:jc w:val="center"/>
        </w:trPr>
        <w:tc>
          <w:tcPr>
            <w:tcW w:w="2409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539F981" w14:textId="77777777" w:rsidR="00026D27" w:rsidRPr="0042496A" w:rsidRDefault="00026D27" w:rsidP="00AA4794">
            <w:pPr>
              <w:rPr>
                <w:bCs/>
                <w:color w:val="FF0000"/>
              </w:rPr>
            </w:pPr>
            <w:r w:rsidRPr="0042496A">
              <w:rPr>
                <w:color w:val="FF0000"/>
                <w:lang w:bidi="ar"/>
              </w:rPr>
              <w:t>Variables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C25922B" w14:textId="64C0020D" w:rsidR="00026D27" w:rsidRPr="0042496A" w:rsidRDefault="00026D27" w:rsidP="00AA4794">
            <w:pPr>
              <w:rPr>
                <w:color w:val="FF0000"/>
              </w:rPr>
            </w:pPr>
            <w:r w:rsidRPr="0042496A">
              <w:rPr>
                <w:color w:val="FF0000"/>
                <w:lang w:bidi="ar"/>
              </w:rPr>
              <w:t>Before interpolatio</w:t>
            </w:r>
            <w:r w:rsidRPr="0042496A">
              <w:rPr>
                <w:rStyle w:val="ab"/>
                <w:color w:val="FF0000"/>
                <w:sz w:val="20"/>
                <w:szCs w:val="20"/>
              </w:rPr>
              <w:t>n</w:t>
            </w:r>
            <w:r w:rsidRPr="0042496A">
              <w:rPr>
                <w:color w:val="FF0000"/>
                <w:lang w:bidi="ar"/>
              </w:rPr>
              <w:t xml:space="preserve"> 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8656054" w14:textId="351B93FA" w:rsidR="00026D27" w:rsidRPr="0042496A" w:rsidRDefault="00026D27" w:rsidP="00AA4794">
            <w:pPr>
              <w:rPr>
                <w:color w:val="FF0000"/>
              </w:rPr>
            </w:pPr>
            <w:r w:rsidRPr="0042496A">
              <w:rPr>
                <w:color w:val="FF0000"/>
                <w:lang w:bidi="ar"/>
              </w:rPr>
              <w:t>After interpolatio</w:t>
            </w:r>
            <w:r w:rsidRPr="0042496A">
              <w:rPr>
                <w:rStyle w:val="ab"/>
                <w:color w:val="FF0000"/>
                <w:sz w:val="20"/>
                <w:szCs w:val="20"/>
              </w:rPr>
              <w:t>n</w:t>
            </w:r>
            <w:r w:rsidRPr="0042496A">
              <w:rPr>
                <w:color w:val="FF0000"/>
                <w:lang w:bidi="ar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42D2EC9" w14:textId="77777777" w:rsidR="00026D27" w:rsidRPr="0042496A" w:rsidRDefault="00026D27" w:rsidP="00AA4794">
            <w:pPr>
              <w:rPr>
                <w:color w:val="FF0000"/>
              </w:rPr>
            </w:pPr>
            <w:r w:rsidRPr="0042496A">
              <w:rPr>
                <w:color w:val="FF0000"/>
                <w:lang w:bidi="ar"/>
              </w:rPr>
              <w:t>Statistics</w:t>
            </w:r>
          </w:p>
        </w:tc>
        <w:tc>
          <w:tcPr>
            <w:tcW w:w="88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468BEAB" w14:textId="77777777" w:rsidR="00026D27" w:rsidRPr="0042496A" w:rsidRDefault="00026D27" w:rsidP="00AA4794">
            <w:pPr>
              <w:rPr>
                <w:color w:val="FF0000"/>
              </w:rPr>
            </w:pPr>
            <w:r w:rsidRPr="0042496A">
              <w:rPr>
                <w:color w:val="FF0000"/>
                <w:lang w:bidi="ar"/>
              </w:rPr>
              <w:t>P</w:t>
            </w:r>
          </w:p>
        </w:tc>
      </w:tr>
      <w:tr w:rsidR="0042496A" w:rsidRPr="0042496A" w14:paraId="50A1F6B6" w14:textId="77777777" w:rsidTr="00AA4794">
        <w:trPr>
          <w:trHeight w:val="184"/>
          <w:jc w:val="center"/>
        </w:trPr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5F585EB" w14:textId="5441E389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  <w:lang w:bidi="ar"/>
              </w:rPr>
              <w:t>Education, n (%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71F7445" w14:textId="77777777" w:rsidR="00AA4794" w:rsidRPr="0042496A" w:rsidRDefault="00AA4794" w:rsidP="00AA4794">
            <w:pPr>
              <w:rPr>
                <w:color w:val="FF0000"/>
                <w:lang w:bidi="ar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CBC441F" w14:textId="77777777" w:rsidR="00AA4794" w:rsidRPr="0042496A" w:rsidRDefault="00AA4794" w:rsidP="00AA4794">
            <w:pPr>
              <w:rPr>
                <w:color w:val="FF0000"/>
                <w:lang w:bidi="ar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D8E36EC" w14:textId="341FCA05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</w:rPr>
              <w:t>χ</w:t>
            </w:r>
            <w:r w:rsidRPr="0042496A">
              <w:rPr>
                <w:color w:val="FF0000"/>
                <w:vertAlign w:val="superscript"/>
              </w:rPr>
              <w:t>2</w:t>
            </w:r>
            <w:r w:rsidRPr="0042496A">
              <w:rPr>
                <w:color w:val="FF0000"/>
              </w:rPr>
              <w:t>=3.44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3DDD785" w14:textId="4295E6C0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</w:rPr>
              <w:t>0.179</w:t>
            </w:r>
          </w:p>
        </w:tc>
      </w:tr>
      <w:tr w:rsidR="0042496A" w:rsidRPr="0042496A" w14:paraId="613E4D3A" w14:textId="77777777" w:rsidTr="00AA4794">
        <w:trPr>
          <w:trHeight w:val="184"/>
          <w:jc w:val="center"/>
        </w:trPr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4C005A9" w14:textId="21C24E5F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  <w:lang w:bidi="ar"/>
              </w:rPr>
              <w:t>Less than high school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5A5DE77" w14:textId="0BC23D4A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</w:rPr>
              <w:t>1446 (22.85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7544C4D" w14:textId="35B60079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</w:rPr>
              <w:t>1488 (22.77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8001457" w14:textId="77777777" w:rsidR="00AA4794" w:rsidRPr="0042496A" w:rsidRDefault="00AA4794" w:rsidP="00AA4794">
            <w:pPr>
              <w:rPr>
                <w:color w:val="FF0000"/>
                <w:lang w:bidi="ar"/>
              </w:rPr>
            </w:pP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6193CCD" w14:textId="77777777" w:rsidR="00AA4794" w:rsidRPr="0042496A" w:rsidRDefault="00AA4794" w:rsidP="00AA4794">
            <w:pPr>
              <w:rPr>
                <w:color w:val="FF0000"/>
                <w:lang w:bidi="ar"/>
              </w:rPr>
            </w:pPr>
          </w:p>
        </w:tc>
      </w:tr>
      <w:tr w:rsidR="0042496A" w:rsidRPr="0042496A" w14:paraId="3FA6A06B" w14:textId="77777777" w:rsidTr="00AA4794">
        <w:trPr>
          <w:trHeight w:val="184"/>
          <w:jc w:val="center"/>
        </w:trPr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0AB8C32" w14:textId="37CAA659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  <w:lang w:bidi="ar"/>
              </w:rPr>
              <w:t xml:space="preserve">  High school 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02E3533" w14:textId="223CEB77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</w:rPr>
              <w:t>1100 (26.40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7BBD9F7" w14:textId="1621EEFA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</w:rPr>
              <w:t>1136 (26.7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CA5BCE9" w14:textId="77777777" w:rsidR="00AA4794" w:rsidRPr="0042496A" w:rsidRDefault="00AA4794" w:rsidP="00AA4794">
            <w:pPr>
              <w:rPr>
                <w:color w:val="FF0000"/>
                <w:lang w:bidi="ar"/>
              </w:rPr>
            </w:pP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D4D0ADD" w14:textId="77777777" w:rsidR="00AA4794" w:rsidRPr="0042496A" w:rsidRDefault="00AA4794" w:rsidP="00AA4794">
            <w:pPr>
              <w:rPr>
                <w:color w:val="FF0000"/>
                <w:lang w:bidi="ar"/>
              </w:rPr>
            </w:pPr>
          </w:p>
        </w:tc>
      </w:tr>
      <w:tr w:rsidR="0042496A" w:rsidRPr="0042496A" w14:paraId="225733DF" w14:textId="77777777" w:rsidTr="00AA4794">
        <w:trPr>
          <w:trHeight w:val="184"/>
          <w:jc w:val="center"/>
        </w:trPr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492D3E4" w14:textId="745C70D5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  <w:lang w:bidi="ar"/>
              </w:rPr>
              <w:t xml:space="preserve">  College and above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FD780BB" w14:textId="2ED9AFE2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</w:rPr>
              <w:t>1976 (50.75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9727AE5" w14:textId="703D3A61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</w:rPr>
              <w:t>2035 (50.5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7E191C9" w14:textId="77777777" w:rsidR="00AA4794" w:rsidRPr="0042496A" w:rsidRDefault="00AA4794" w:rsidP="00AA4794">
            <w:pPr>
              <w:rPr>
                <w:color w:val="FF0000"/>
                <w:lang w:bidi="ar"/>
              </w:rPr>
            </w:pP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3A2A9C1" w14:textId="77777777" w:rsidR="00AA4794" w:rsidRPr="0042496A" w:rsidRDefault="00AA4794" w:rsidP="00AA4794">
            <w:pPr>
              <w:rPr>
                <w:color w:val="FF0000"/>
                <w:lang w:bidi="ar"/>
              </w:rPr>
            </w:pPr>
          </w:p>
        </w:tc>
      </w:tr>
      <w:tr w:rsidR="0042496A" w:rsidRPr="0042496A" w14:paraId="3E8EAD80" w14:textId="77777777" w:rsidTr="00AA4794">
        <w:trPr>
          <w:trHeight w:val="184"/>
          <w:jc w:val="center"/>
        </w:trPr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ABB3FDE" w14:textId="37972F1E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  <w:lang w:bidi="ar"/>
              </w:rPr>
              <w:t>Marital status, n (%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C8E235A" w14:textId="77777777" w:rsidR="00AA4794" w:rsidRPr="0042496A" w:rsidRDefault="00AA4794" w:rsidP="00AA4794">
            <w:pPr>
              <w:rPr>
                <w:color w:val="FF0000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3EF2FB3" w14:textId="77777777" w:rsidR="00AA4794" w:rsidRPr="0042496A" w:rsidRDefault="00AA4794" w:rsidP="00AA4794">
            <w:pPr>
              <w:rPr>
                <w:color w:val="FF000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A05D78B" w14:textId="5B4574A8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χ</w:t>
            </w:r>
            <w:r w:rsidRPr="0042496A">
              <w:rPr>
                <w:color w:val="FF0000"/>
                <w:vertAlign w:val="superscript"/>
              </w:rPr>
              <w:t>2</w:t>
            </w:r>
            <w:r w:rsidRPr="0042496A">
              <w:rPr>
                <w:color w:val="FF0000"/>
              </w:rPr>
              <w:t>=3.86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D2AD088" w14:textId="129937FC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0.145</w:t>
            </w:r>
          </w:p>
        </w:tc>
      </w:tr>
      <w:tr w:rsidR="0042496A" w:rsidRPr="0042496A" w14:paraId="4441EA4F" w14:textId="77777777" w:rsidTr="00AA4794">
        <w:trPr>
          <w:trHeight w:val="184"/>
          <w:jc w:val="center"/>
        </w:trPr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5BE050A" w14:textId="3DF76778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  <w:lang w:bidi="ar"/>
              </w:rPr>
              <w:t xml:space="preserve">  Married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5D413B3" w14:textId="1B05880E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2170 (50.21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4045CF2" w14:textId="3E413BD5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2228 (49.87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66E7C1E" w14:textId="77777777" w:rsidR="00AA4794" w:rsidRPr="0042496A" w:rsidRDefault="00AA4794" w:rsidP="00AA4794">
            <w:pPr>
              <w:rPr>
                <w:color w:val="FF0000"/>
              </w:rPr>
            </w:pP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79C5A52" w14:textId="77777777" w:rsidR="00AA4794" w:rsidRPr="0042496A" w:rsidRDefault="00AA4794" w:rsidP="00AA4794">
            <w:pPr>
              <w:rPr>
                <w:color w:val="FF0000"/>
              </w:rPr>
            </w:pPr>
          </w:p>
        </w:tc>
      </w:tr>
      <w:tr w:rsidR="0042496A" w:rsidRPr="0042496A" w14:paraId="6B4CCF65" w14:textId="77777777" w:rsidTr="00AA4794">
        <w:trPr>
          <w:trHeight w:val="184"/>
          <w:jc w:val="center"/>
        </w:trPr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B0DB92A" w14:textId="57492AB4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  <w:lang w:bidi="ar"/>
              </w:rPr>
              <w:t xml:space="preserve">  Never married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885506E" w14:textId="67A11D70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534 (13.07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D6B7370" w14:textId="2AF34155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553 (13.1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E3863AF" w14:textId="77777777" w:rsidR="00AA4794" w:rsidRPr="0042496A" w:rsidRDefault="00AA4794" w:rsidP="00AA4794">
            <w:pPr>
              <w:rPr>
                <w:color w:val="FF0000"/>
              </w:rPr>
            </w:pP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454FBCE" w14:textId="77777777" w:rsidR="00AA4794" w:rsidRPr="0042496A" w:rsidRDefault="00AA4794" w:rsidP="00AA4794">
            <w:pPr>
              <w:rPr>
                <w:color w:val="FF0000"/>
              </w:rPr>
            </w:pPr>
          </w:p>
        </w:tc>
      </w:tr>
      <w:tr w:rsidR="0042496A" w:rsidRPr="0042496A" w14:paraId="2BB654E0" w14:textId="77777777" w:rsidTr="00AA4794">
        <w:trPr>
          <w:trHeight w:val="184"/>
          <w:jc w:val="center"/>
        </w:trPr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FFB1C34" w14:textId="2CF81981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  <w:lang w:bidi="ar"/>
              </w:rPr>
              <w:t xml:space="preserve">  Others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F75B60E" w14:textId="511E2615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1825 (36.72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1D615A5" w14:textId="0CA7C30E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1878 (37.0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D093D9F" w14:textId="77777777" w:rsidR="00AA4794" w:rsidRPr="0042496A" w:rsidRDefault="00AA4794" w:rsidP="00AA4794">
            <w:pPr>
              <w:rPr>
                <w:color w:val="FF0000"/>
              </w:rPr>
            </w:pP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68DDF25" w14:textId="77777777" w:rsidR="00AA4794" w:rsidRPr="0042496A" w:rsidRDefault="00AA4794" w:rsidP="00AA4794">
            <w:pPr>
              <w:rPr>
                <w:color w:val="FF0000"/>
              </w:rPr>
            </w:pPr>
          </w:p>
        </w:tc>
      </w:tr>
      <w:tr w:rsidR="0042496A" w:rsidRPr="0042496A" w14:paraId="5675DBF3" w14:textId="77777777" w:rsidTr="00AA4794">
        <w:trPr>
          <w:trHeight w:val="184"/>
          <w:jc w:val="center"/>
        </w:trPr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F82592C" w14:textId="5B6A183A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  <w:lang w:bidi="ar"/>
              </w:rPr>
              <w:t>PIR, n (%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6A3D36A" w14:textId="77777777" w:rsidR="00AA4794" w:rsidRPr="0042496A" w:rsidRDefault="00AA4794" w:rsidP="00AA4794">
            <w:pPr>
              <w:rPr>
                <w:color w:val="FF0000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5F24899" w14:textId="77777777" w:rsidR="00AA4794" w:rsidRPr="0042496A" w:rsidRDefault="00AA4794" w:rsidP="00AA4794">
            <w:pPr>
              <w:rPr>
                <w:color w:val="FF000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AD7ED2C" w14:textId="2D9F9CDB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χ</w:t>
            </w:r>
            <w:r w:rsidRPr="0042496A">
              <w:rPr>
                <w:color w:val="FF0000"/>
                <w:vertAlign w:val="superscript"/>
              </w:rPr>
              <w:t>2</w:t>
            </w:r>
            <w:r w:rsidRPr="0042496A">
              <w:rPr>
                <w:color w:val="FF0000"/>
              </w:rPr>
              <w:t>=1.12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8B297C9" w14:textId="5F514C28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0.290</w:t>
            </w:r>
          </w:p>
        </w:tc>
      </w:tr>
      <w:tr w:rsidR="0042496A" w:rsidRPr="0042496A" w14:paraId="2EBF15FC" w14:textId="77777777" w:rsidTr="00AA4794">
        <w:trPr>
          <w:trHeight w:val="184"/>
          <w:jc w:val="center"/>
        </w:trPr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B7BA81B" w14:textId="10305C17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  <w:lang w:bidi="ar"/>
              </w:rPr>
              <w:t xml:space="preserve">  &lt;1.0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1ECFEA8" w14:textId="4CE38920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1055 (19.06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BF24D9E" w14:textId="50106E5C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1172 (19.29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9989764" w14:textId="77777777" w:rsidR="00AA4794" w:rsidRPr="0042496A" w:rsidRDefault="00AA4794" w:rsidP="00AA4794">
            <w:pPr>
              <w:rPr>
                <w:color w:val="FF0000"/>
              </w:rPr>
            </w:pP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DF4ADDE" w14:textId="77777777" w:rsidR="00AA4794" w:rsidRPr="0042496A" w:rsidRDefault="00AA4794" w:rsidP="00AA4794">
            <w:pPr>
              <w:rPr>
                <w:color w:val="FF0000"/>
              </w:rPr>
            </w:pPr>
          </w:p>
        </w:tc>
      </w:tr>
      <w:tr w:rsidR="0042496A" w:rsidRPr="0042496A" w14:paraId="1F4F1ACF" w14:textId="77777777" w:rsidTr="00AA4794">
        <w:trPr>
          <w:trHeight w:val="184"/>
          <w:jc w:val="center"/>
        </w:trPr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5B47564" w14:textId="2A498ADD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  <w:lang w:bidi="ar"/>
              </w:rPr>
              <w:t xml:space="preserve">  ≥1.0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70850E0" w14:textId="2166A22E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3163 (80.94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5136928" w14:textId="7968819E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3487 (80.71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4B5FDD2" w14:textId="77777777" w:rsidR="00AA4794" w:rsidRPr="0042496A" w:rsidRDefault="00AA4794" w:rsidP="00AA4794">
            <w:pPr>
              <w:rPr>
                <w:color w:val="FF0000"/>
              </w:rPr>
            </w:pP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4D73669" w14:textId="77777777" w:rsidR="00AA4794" w:rsidRPr="0042496A" w:rsidRDefault="00AA4794" w:rsidP="00AA4794">
            <w:pPr>
              <w:rPr>
                <w:color w:val="FF0000"/>
              </w:rPr>
            </w:pPr>
          </w:p>
        </w:tc>
      </w:tr>
      <w:tr w:rsidR="0042496A" w:rsidRPr="0042496A" w14:paraId="36D8F38B" w14:textId="77777777" w:rsidTr="00AA4794">
        <w:trPr>
          <w:trHeight w:val="184"/>
          <w:jc w:val="center"/>
        </w:trPr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B0936EF" w14:textId="7A19B16A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  <w:lang w:bidi="ar"/>
              </w:rPr>
              <w:t>Smoking, n (%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B8D4FC9" w14:textId="77777777" w:rsidR="00AA4794" w:rsidRPr="0042496A" w:rsidRDefault="00AA4794" w:rsidP="00AA4794">
            <w:pPr>
              <w:rPr>
                <w:color w:val="FF0000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73A8725" w14:textId="77777777" w:rsidR="00AA4794" w:rsidRPr="0042496A" w:rsidRDefault="00AA4794" w:rsidP="00AA4794">
            <w:pPr>
              <w:rPr>
                <w:color w:val="FF000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B5F67F7" w14:textId="39419278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χ</w:t>
            </w:r>
            <w:r w:rsidRPr="0042496A">
              <w:rPr>
                <w:color w:val="FF0000"/>
                <w:vertAlign w:val="superscript"/>
              </w:rPr>
              <w:t>2</w:t>
            </w:r>
            <w:r w:rsidRPr="0042496A">
              <w:rPr>
                <w:color w:val="FF0000"/>
              </w:rPr>
              <w:t>=0.64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6243A30" w14:textId="239CDA0A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0.424</w:t>
            </w:r>
          </w:p>
        </w:tc>
      </w:tr>
      <w:tr w:rsidR="0042496A" w:rsidRPr="0042496A" w14:paraId="3060DDBE" w14:textId="77777777" w:rsidTr="00AA4794">
        <w:trPr>
          <w:trHeight w:val="184"/>
          <w:jc w:val="center"/>
        </w:trPr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00B52B6" w14:textId="46B8248C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  <w:lang w:bidi="ar"/>
              </w:rPr>
              <w:t xml:space="preserve">  No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D70D880" w14:textId="5365804F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2331 (51.04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D2E6BCF" w14:textId="77F825E5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2377 (51.12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8EABEB7" w14:textId="77777777" w:rsidR="00AA4794" w:rsidRPr="0042496A" w:rsidRDefault="00AA4794" w:rsidP="00AA4794">
            <w:pPr>
              <w:rPr>
                <w:color w:val="FF0000"/>
              </w:rPr>
            </w:pP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0A33625" w14:textId="77777777" w:rsidR="00AA4794" w:rsidRPr="0042496A" w:rsidRDefault="00AA4794" w:rsidP="00AA4794">
            <w:pPr>
              <w:rPr>
                <w:color w:val="FF0000"/>
              </w:rPr>
            </w:pPr>
          </w:p>
        </w:tc>
      </w:tr>
      <w:tr w:rsidR="0042496A" w:rsidRPr="0042496A" w14:paraId="5F66B5F0" w14:textId="77777777" w:rsidTr="00AA4794">
        <w:trPr>
          <w:trHeight w:val="184"/>
          <w:jc w:val="center"/>
        </w:trPr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1CF611F" w14:textId="215EDE36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  <w:lang w:bidi="ar"/>
              </w:rPr>
              <w:t xml:space="preserve">  Yes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BCD97FC" w14:textId="05D2C22C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2248 (48.96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94C8173" w14:textId="016FCEC1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2282 (48.8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70F0FFE" w14:textId="77777777" w:rsidR="00AA4794" w:rsidRPr="0042496A" w:rsidRDefault="00AA4794" w:rsidP="00AA4794">
            <w:pPr>
              <w:rPr>
                <w:color w:val="FF0000"/>
              </w:rPr>
            </w:pP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7E53673" w14:textId="77777777" w:rsidR="00AA4794" w:rsidRPr="0042496A" w:rsidRDefault="00AA4794" w:rsidP="00AA4794">
            <w:pPr>
              <w:rPr>
                <w:color w:val="FF0000"/>
              </w:rPr>
            </w:pPr>
          </w:p>
        </w:tc>
      </w:tr>
      <w:tr w:rsidR="0042496A" w:rsidRPr="0042496A" w14:paraId="24996775" w14:textId="77777777" w:rsidTr="00AA4794">
        <w:trPr>
          <w:trHeight w:val="184"/>
          <w:jc w:val="center"/>
        </w:trPr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199B3CB" w14:textId="03E88518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  <w:lang w:bidi="ar"/>
              </w:rPr>
              <w:t>Drinking, n (%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0933C9F" w14:textId="77777777" w:rsidR="00AA4794" w:rsidRPr="0042496A" w:rsidRDefault="00AA4794" w:rsidP="00AA4794">
            <w:pPr>
              <w:rPr>
                <w:color w:val="FF0000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B89A3B6" w14:textId="77777777" w:rsidR="00AA4794" w:rsidRPr="0042496A" w:rsidRDefault="00AA4794" w:rsidP="00AA4794">
            <w:pPr>
              <w:rPr>
                <w:color w:val="FF000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A5A5203" w14:textId="5A879A7D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χ</w:t>
            </w:r>
            <w:r w:rsidRPr="0042496A">
              <w:rPr>
                <w:color w:val="FF0000"/>
                <w:vertAlign w:val="superscript"/>
              </w:rPr>
              <w:t>2</w:t>
            </w:r>
            <w:r w:rsidRPr="0042496A">
              <w:rPr>
                <w:color w:val="FF0000"/>
              </w:rPr>
              <w:t>=3.02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6090F37" w14:textId="1F3E85E7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0.082</w:t>
            </w:r>
          </w:p>
        </w:tc>
      </w:tr>
      <w:tr w:rsidR="0042496A" w:rsidRPr="0042496A" w14:paraId="6548D18B" w14:textId="77777777" w:rsidTr="00AA4794">
        <w:trPr>
          <w:trHeight w:val="184"/>
          <w:jc w:val="center"/>
        </w:trPr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E120040" w14:textId="0A468DFD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  <w:lang w:bidi="ar"/>
              </w:rPr>
              <w:t xml:space="preserve">  No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3A05106" w14:textId="3CA3B640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1536 (32.53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8510861" w14:textId="6F938C17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1684 (32.95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7BB49BB" w14:textId="77777777" w:rsidR="00AA4794" w:rsidRPr="0042496A" w:rsidRDefault="00AA4794" w:rsidP="00AA4794">
            <w:pPr>
              <w:rPr>
                <w:color w:val="FF0000"/>
              </w:rPr>
            </w:pP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7085245" w14:textId="77777777" w:rsidR="00AA4794" w:rsidRPr="0042496A" w:rsidRDefault="00AA4794" w:rsidP="00AA4794">
            <w:pPr>
              <w:rPr>
                <w:color w:val="FF0000"/>
              </w:rPr>
            </w:pPr>
          </w:p>
        </w:tc>
      </w:tr>
      <w:tr w:rsidR="0042496A" w:rsidRPr="0042496A" w14:paraId="1B5626C6" w14:textId="77777777" w:rsidTr="00AA4794">
        <w:trPr>
          <w:trHeight w:val="184"/>
          <w:jc w:val="center"/>
        </w:trPr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2EC3633" w14:textId="4FC1D317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  <w:lang w:bidi="ar"/>
              </w:rPr>
              <w:t xml:space="preserve">  Yes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AE840C9" w14:textId="0A723C34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2725 (67.47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B0A14F7" w14:textId="5B7C5574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2975 (67.05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CD33F8B" w14:textId="77777777" w:rsidR="00AA4794" w:rsidRPr="0042496A" w:rsidRDefault="00AA4794" w:rsidP="00AA4794">
            <w:pPr>
              <w:rPr>
                <w:color w:val="FF0000"/>
              </w:rPr>
            </w:pP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F397BFB" w14:textId="77777777" w:rsidR="00AA4794" w:rsidRPr="0042496A" w:rsidRDefault="00AA4794" w:rsidP="00AA4794">
            <w:pPr>
              <w:rPr>
                <w:color w:val="FF0000"/>
              </w:rPr>
            </w:pPr>
          </w:p>
        </w:tc>
      </w:tr>
      <w:tr w:rsidR="0042496A" w:rsidRPr="0042496A" w14:paraId="003C9962" w14:textId="77777777" w:rsidTr="00AA4794">
        <w:trPr>
          <w:trHeight w:val="184"/>
          <w:jc w:val="center"/>
        </w:trPr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2C09158" w14:textId="6D478C3E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  <w:lang w:bidi="ar"/>
              </w:rPr>
              <w:t>BMI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094AFD7" w14:textId="4BE736AE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30.33 (0.19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32AA0E5" w14:textId="00298E80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30.32 (0.19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56B7092" w14:textId="554C7D72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t=0.33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5CA62C9" w14:textId="72755A0D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0.742</w:t>
            </w:r>
          </w:p>
        </w:tc>
      </w:tr>
      <w:tr w:rsidR="0042496A" w:rsidRPr="0042496A" w14:paraId="3D2F4EFB" w14:textId="77777777" w:rsidTr="00AA4794">
        <w:trPr>
          <w:trHeight w:val="184"/>
          <w:jc w:val="center"/>
        </w:trPr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C5A09FD" w14:textId="6CDC1F9B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  <w:lang w:bidi="ar"/>
              </w:rPr>
              <w:t>Uric acid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53E1E2F" w14:textId="1B0C9292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5.90 (0.04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B189A6F" w14:textId="4C5FA99B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5.91 (0.0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9E9785B" w14:textId="0CFA6C7D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t=-1.75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CBB0157" w14:textId="7E20AE54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0.083</w:t>
            </w:r>
          </w:p>
        </w:tc>
      </w:tr>
      <w:tr w:rsidR="0042496A" w:rsidRPr="0042496A" w14:paraId="63BAEEE2" w14:textId="77777777" w:rsidTr="00AA4794">
        <w:trPr>
          <w:trHeight w:val="184"/>
          <w:jc w:val="center"/>
        </w:trPr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6BA3D24" w14:textId="53B56B87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  <w:lang w:bidi="ar"/>
              </w:rPr>
              <w:t>WBC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1C85C01" w14:textId="46CCD230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7.69 (0.06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E7E689C" w14:textId="3AA85713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7.69 (0.0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27FDEC6" w14:textId="6721535C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t=0.07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E920AF4" w14:textId="0487DA00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0.947</w:t>
            </w:r>
          </w:p>
        </w:tc>
      </w:tr>
      <w:tr w:rsidR="0042496A" w:rsidRPr="0042496A" w14:paraId="7AFD39E1" w14:textId="77777777" w:rsidTr="00AA4794">
        <w:trPr>
          <w:trHeight w:val="184"/>
          <w:jc w:val="center"/>
        </w:trPr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670B013" w14:textId="71EAFB5F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  <w:lang w:bidi="ar"/>
              </w:rPr>
              <w:t>Phosphorus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C1F74A9" w14:textId="6AC2E2DA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3.76 (0.01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DCB543B" w14:textId="5185AF85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3.76 (0.01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C6B374D" w14:textId="10AB517E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t=-0.85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8352C9D" w14:textId="17620FE4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0.395</w:t>
            </w:r>
          </w:p>
        </w:tc>
      </w:tr>
      <w:tr w:rsidR="0042496A" w:rsidRPr="0042496A" w14:paraId="587CFC08" w14:textId="77777777" w:rsidTr="00AA4794">
        <w:trPr>
          <w:trHeight w:val="184"/>
          <w:jc w:val="center"/>
        </w:trPr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9895334" w14:textId="5EBA69D7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  <w:lang w:bidi="ar"/>
              </w:rPr>
              <w:t>Hemoglobin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449E2F6" w14:textId="28084B63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13.74 (0.05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194AE97" w14:textId="6140D939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13.75 (0.05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FFAABAC" w14:textId="0FDA4BC2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t=-1.31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E98D700" w14:textId="4499021B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0.195</w:t>
            </w:r>
          </w:p>
        </w:tc>
      </w:tr>
      <w:tr w:rsidR="0042496A" w:rsidRPr="0042496A" w14:paraId="401649EA" w14:textId="77777777" w:rsidTr="00AA4794">
        <w:trPr>
          <w:trHeight w:val="90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916F861" w14:textId="740828A0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  <w:lang w:bidi="ar"/>
              </w:rPr>
              <w:t>Depression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143A377" w14:textId="3CF29B3A" w:rsidR="00AA4794" w:rsidRPr="0042496A" w:rsidRDefault="00AA4794" w:rsidP="00AA4794">
            <w:pPr>
              <w:rPr>
                <w:color w:val="FF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AE2DA3C" w14:textId="4239DC9B" w:rsidR="00AA4794" w:rsidRPr="0042496A" w:rsidRDefault="00AA4794" w:rsidP="00AA4794">
            <w:pPr>
              <w:rPr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BDAE6A5" w14:textId="2EDF8DE1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χ</w:t>
            </w:r>
            <w:r w:rsidRPr="0042496A">
              <w:rPr>
                <w:color w:val="FF0000"/>
                <w:vertAlign w:val="superscript"/>
              </w:rPr>
              <w:t>2</w:t>
            </w:r>
            <w:r w:rsidRPr="0042496A">
              <w:rPr>
                <w:color w:val="FF0000"/>
              </w:rPr>
              <w:t>=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7CF2048" w14:textId="707A3E34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0.907</w:t>
            </w:r>
          </w:p>
        </w:tc>
      </w:tr>
      <w:tr w:rsidR="0042496A" w:rsidRPr="0042496A" w14:paraId="0826E818" w14:textId="77777777" w:rsidTr="00AA4794">
        <w:trPr>
          <w:trHeight w:val="90"/>
          <w:jc w:val="center"/>
        </w:trPr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21E7518" w14:textId="0908BA95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  <w:lang w:bidi="ar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57EE073" w14:textId="557EA5B5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3794 (89.54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F758798" w14:textId="26E78C77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4119 (89.5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ADFE108" w14:textId="1C04750B" w:rsidR="00AA4794" w:rsidRPr="0042496A" w:rsidRDefault="00AA4794" w:rsidP="00AA4794">
            <w:pPr>
              <w:rPr>
                <w:color w:val="FF0000"/>
              </w:rPr>
            </w:pP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9C8D1D6" w14:textId="720AE93B" w:rsidR="00AA4794" w:rsidRPr="0042496A" w:rsidRDefault="00AA4794" w:rsidP="00AA4794">
            <w:pPr>
              <w:rPr>
                <w:color w:val="FF0000"/>
              </w:rPr>
            </w:pPr>
          </w:p>
        </w:tc>
      </w:tr>
      <w:tr w:rsidR="0042496A" w:rsidRPr="0042496A" w14:paraId="4EC7AA45" w14:textId="77777777" w:rsidTr="00AA4794">
        <w:trPr>
          <w:trHeight w:val="129"/>
          <w:jc w:val="center"/>
        </w:trPr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7A2A307" w14:textId="7BFEFF5A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  <w:lang w:bidi="ar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5553A3B" w14:textId="1D1BE76A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499 (10.4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1A7B87D" w14:textId="04C38012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540 (10.4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A5D38BA" w14:textId="5B14DFCB" w:rsidR="00AA4794" w:rsidRPr="0042496A" w:rsidRDefault="00AA4794" w:rsidP="00AA4794">
            <w:pPr>
              <w:rPr>
                <w:color w:val="FF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555FC96" w14:textId="4ADA63DC" w:rsidR="00AA4794" w:rsidRPr="0042496A" w:rsidRDefault="00AA4794" w:rsidP="00AA4794">
            <w:pPr>
              <w:rPr>
                <w:color w:val="FF0000"/>
              </w:rPr>
            </w:pPr>
          </w:p>
        </w:tc>
      </w:tr>
    </w:tbl>
    <w:p w14:paraId="1D43CD6D" w14:textId="751C0A40" w:rsidR="00026D27" w:rsidRPr="0042496A" w:rsidRDefault="00026D27" w:rsidP="00AA4794">
      <w:pPr>
        <w:rPr>
          <w:color w:val="FF0000"/>
        </w:rPr>
      </w:pPr>
      <w:r w:rsidRPr="0042496A">
        <w:rPr>
          <w:color w:val="FF0000"/>
        </w:rPr>
        <w:t xml:space="preserve">t: t test; </w:t>
      </w:r>
      <w:r w:rsidR="00AA4794" w:rsidRPr="0042496A">
        <w:rPr>
          <w:color w:val="FF0000"/>
        </w:rPr>
        <w:t>χ</w:t>
      </w:r>
      <w:r w:rsidR="00AA4794" w:rsidRPr="0042496A">
        <w:rPr>
          <w:color w:val="FF0000"/>
          <w:vertAlign w:val="superscript"/>
        </w:rPr>
        <w:t>2</w:t>
      </w:r>
      <w:r w:rsidRPr="0042496A">
        <w:rPr>
          <w:color w:val="FF0000"/>
        </w:rPr>
        <w:t xml:space="preserve">: </w:t>
      </w:r>
      <w:r w:rsidR="00AA4794" w:rsidRPr="0042496A">
        <w:rPr>
          <w:color w:val="FF0000"/>
        </w:rPr>
        <w:t>chi-square</w:t>
      </w:r>
      <w:r w:rsidRPr="0042496A">
        <w:rPr>
          <w:color w:val="FF0000"/>
        </w:rPr>
        <w:t xml:space="preserve"> test</w:t>
      </w:r>
      <w:r w:rsidR="00AA4794" w:rsidRPr="0042496A">
        <w:rPr>
          <w:color w:val="FF0000"/>
        </w:rPr>
        <w:t>s</w:t>
      </w:r>
      <w:r w:rsidRPr="0042496A">
        <w:rPr>
          <w:color w:val="FF0000"/>
        </w:rPr>
        <w:t>.</w:t>
      </w:r>
    </w:p>
    <w:sectPr w:rsidR="00026D27" w:rsidRPr="004249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D0596D" w14:textId="77777777" w:rsidR="00647444" w:rsidRDefault="00647444" w:rsidP="00AA4794">
      <w:r>
        <w:separator/>
      </w:r>
    </w:p>
  </w:endnote>
  <w:endnote w:type="continuationSeparator" w:id="0">
    <w:p w14:paraId="2E1A5221" w14:textId="77777777" w:rsidR="00647444" w:rsidRDefault="00647444" w:rsidP="00AA47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253558" w14:textId="77777777" w:rsidR="00647444" w:rsidRDefault="00647444" w:rsidP="00AA4794">
      <w:r>
        <w:separator/>
      </w:r>
    </w:p>
  </w:footnote>
  <w:footnote w:type="continuationSeparator" w:id="0">
    <w:p w14:paraId="5968C337" w14:textId="77777777" w:rsidR="00647444" w:rsidRDefault="00647444" w:rsidP="00AA47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kzNmE3NTRhNzljMTFlODhjMjliMGY1ZDhlYjk3YzMifQ=="/>
  </w:docVars>
  <w:rsids>
    <w:rsidRoot w:val="5CA57302"/>
    <w:rsid w:val="00020F94"/>
    <w:rsid w:val="00026D27"/>
    <w:rsid w:val="00027A60"/>
    <w:rsid w:val="00092D1E"/>
    <w:rsid w:val="00151912"/>
    <w:rsid w:val="001E0A33"/>
    <w:rsid w:val="00204057"/>
    <w:rsid w:val="0024029E"/>
    <w:rsid w:val="00342248"/>
    <w:rsid w:val="00403B54"/>
    <w:rsid w:val="0041577F"/>
    <w:rsid w:val="0042496A"/>
    <w:rsid w:val="00443488"/>
    <w:rsid w:val="00510936"/>
    <w:rsid w:val="005740E7"/>
    <w:rsid w:val="00647444"/>
    <w:rsid w:val="006726B1"/>
    <w:rsid w:val="00794915"/>
    <w:rsid w:val="008124BE"/>
    <w:rsid w:val="008605B6"/>
    <w:rsid w:val="00901130"/>
    <w:rsid w:val="00911499"/>
    <w:rsid w:val="009822E0"/>
    <w:rsid w:val="009C7571"/>
    <w:rsid w:val="00A534A2"/>
    <w:rsid w:val="00A627F8"/>
    <w:rsid w:val="00AA4794"/>
    <w:rsid w:val="00AF3AD0"/>
    <w:rsid w:val="00B40E98"/>
    <w:rsid w:val="00B551F6"/>
    <w:rsid w:val="00B60AA1"/>
    <w:rsid w:val="00BE4BE9"/>
    <w:rsid w:val="00BE6426"/>
    <w:rsid w:val="00C3426F"/>
    <w:rsid w:val="00CC4FB2"/>
    <w:rsid w:val="00E54DE6"/>
    <w:rsid w:val="00F27F34"/>
    <w:rsid w:val="00FE6866"/>
    <w:rsid w:val="11136DBA"/>
    <w:rsid w:val="140B6687"/>
    <w:rsid w:val="154960DB"/>
    <w:rsid w:val="17FE31A6"/>
    <w:rsid w:val="1E0658AF"/>
    <w:rsid w:val="20183BF8"/>
    <w:rsid w:val="40314755"/>
    <w:rsid w:val="561B549E"/>
    <w:rsid w:val="5722303A"/>
    <w:rsid w:val="57BA6669"/>
    <w:rsid w:val="5CA57302"/>
    <w:rsid w:val="5E0A7548"/>
    <w:rsid w:val="7C464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0BAE265"/>
  <w15:docId w15:val="{99E4F178-42D6-4237-94F8-6DFFCC324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34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rsid w:val="00AA4794"/>
    <w:pPr>
      <w:widowControl w:val="0"/>
      <w:ind w:left="200"/>
    </w:pPr>
    <w:rPr>
      <w:rFonts w:eastAsiaTheme="minorEastAsia"/>
      <w:color w:val="000000" w:themeColor="text1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qFormat/>
  </w:style>
  <w:style w:type="paragraph" w:styleId="a5">
    <w:name w:val="footer"/>
    <w:basedOn w:val="a"/>
    <w:link w:val="a6"/>
    <w:autoRedefine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autoRedefine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9">
    <w:name w:val="annotation subject"/>
    <w:basedOn w:val="a3"/>
    <w:next w:val="a3"/>
    <w:link w:val="aa"/>
    <w:autoRedefine/>
    <w:qFormat/>
    <w:rPr>
      <w:b/>
      <w:bCs/>
    </w:rPr>
  </w:style>
  <w:style w:type="character" w:styleId="ab">
    <w:name w:val="annotation reference"/>
    <w:basedOn w:val="a0"/>
    <w:autoRedefine/>
    <w:qFormat/>
    <w:rPr>
      <w:sz w:val="21"/>
      <w:szCs w:val="21"/>
    </w:rPr>
  </w:style>
  <w:style w:type="character" w:customStyle="1" w:styleId="a8">
    <w:name w:val="页眉 字符"/>
    <w:basedOn w:val="a0"/>
    <w:link w:val="a7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批注文字 字符"/>
    <w:basedOn w:val="a0"/>
    <w:link w:val="a3"/>
    <w:autoRedefine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a">
    <w:name w:val="批注主题 字符"/>
    <w:basedOn w:val="a4"/>
    <w:link w:val="a9"/>
    <w:autoRedefine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customStyle="1" w:styleId="1">
    <w:name w:val="修订1"/>
    <w:autoRedefine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c">
    <w:name w:val="Revision"/>
    <w:hidden/>
    <w:uiPriority w:val="99"/>
    <w:unhideWhenUsed/>
    <w:rsid w:val="009C7571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d">
    <w:name w:val="List Paragraph"/>
    <w:basedOn w:val="a"/>
    <w:uiPriority w:val="34"/>
    <w:qFormat/>
    <w:rsid w:val="00BE6426"/>
    <w:pPr>
      <w:ind w:firstLineChars="200" w:firstLine="420"/>
      <w:jc w:val="both"/>
    </w:pPr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 Zhu</dc:creator>
  <cp:lastModifiedBy>Admin</cp:lastModifiedBy>
  <cp:revision>22</cp:revision>
  <dcterms:created xsi:type="dcterms:W3CDTF">2024-03-15T01:51:00Z</dcterms:created>
  <dcterms:modified xsi:type="dcterms:W3CDTF">2024-09-14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D1E61C283ABB45A4B26FB38057FB6818_11</vt:lpwstr>
  </property>
</Properties>
</file>